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17BE4" w14:textId="77777777" w:rsidR="00A73D44" w:rsidRPr="009E160D" w:rsidRDefault="00A73D44" w:rsidP="00A73D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8AB217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57108956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3723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F3723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D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 </w:t>
      </w:r>
      <w:r w:rsidRPr="002D2A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</w:t>
      </w:r>
      <w:r w:rsidRPr="002D2A09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 xml:space="preserve"> the groups using one-way ANOVA</w:t>
      </w:r>
    </w:p>
    <w:bookmarkEnd w:id="0"/>
    <w:p w14:paraId="59DF1B82" w14:textId="77777777" w:rsidR="00A73D44" w:rsidRPr="00F3723A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991" w:tblpY="160"/>
        <w:tblW w:w="0" w:type="auto"/>
        <w:tblLook w:val="04A0" w:firstRow="1" w:lastRow="0" w:firstColumn="1" w:lastColumn="0" w:noHBand="0" w:noVBand="1"/>
      </w:tblPr>
      <w:tblGrid>
        <w:gridCol w:w="1807"/>
        <w:gridCol w:w="1383"/>
        <w:gridCol w:w="1951"/>
        <w:gridCol w:w="1935"/>
        <w:gridCol w:w="1940"/>
      </w:tblGrid>
      <w:tr w:rsidR="00A73D44" w:rsidRPr="009E160D" w14:paraId="6A998FE0" w14:textId="77777777" w:rsidTr="00A73D44">
        <w:tc>
          <w:tcPr>
            <w:tcW w:w="1807" w:type="dxa"/>
          </w:tcPr>
          <w:p w14:paraId="687FB8ED" w14:textId="77777777" w:rsidR="00A73D44" w:rsidRPr="00311E8B" w:rsidRDefault="00A73D44" w:rsidP="00A73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383" w:type="dxa"/>
          </w:tcPr>
          <w:p w14:paraId="06E65543" w14:textId="77777777" w:rsidR="00A73D44" w:rsidRPr="00311E8B" w:rsidRDefault="00A73D44" w:rsidP="00A73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51" w:type="dxa"/>
          </w:tcPr>
          <w:p w14:paraId="4D6193CD" w14:textId="77777777" w:rsidR="00A73D44" w:rsidRPr="00311E8B" w:rsidRDefault="00A73D44" w:rsidP="00A73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935" w:type="dxa"/>
          </w:tcPr>
          <w:p w14:paraId="336FFC9C" w14:textId="77777777" w:rsidR="00A73D44" w:rsidRPr="00311E8B" w:rsidRDefault="00A73D44" w:rsidP="00A73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940" w:type="dxa"/>
          </w:tcPr>
          <w:p w14:paraId="6A3ABE0B" w14:textId="77777777" w:rsidR="00A73D44" w:rsidRPr="00311E8B" w:rsidRDefault="00A73D44" w:rsidP="00A73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73D44" w:rsidRPr="009E160D" w14:paraId="74EB9D3D" w14:textId="77777777" w:rsidTr="00A73D44">
        <w:tc>
          <w:tcPr>
            <w:tcW w:w="1807" w:type="dxa"/>
          </w:tcPr>
          <w:p w14:paraId="20316316" w14:textId="77777777" w:rsidR="00A73D44" w:rsidRPr="009E160D" w:rsidRDefault="00A73D44" w:rsidP="00A73D44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>Healthy</w:t>
            </w:r>
          </w:p>
        </w:tc>
        <w:tc>
          <w:tcPr>
            <w:tcW w:w="1383" w:type="dxa"/>
            <w:vAlign w:val="bottom"/>
          </w:tcPr>
          <w:p w14:paraId="21B30D40" w14:textId="77777777" w:rsidR="00A73D44" w:rsidRPr="00D76ECD" w:rsidRDefault="00A73D44" w:rsidP="00A73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119</w:t>
            </w:r>
          </w:p>
        </w:tc>
        <w:tc>
          <w:tcPr>
            <w:tcW w:w="1951" w:type="dxa"/>
            <w:vAlign w:val="center"/>
          </w:tcPr>
          <w:p w14:paraId="6D1003F3" w14:textId="77777777" w:rsidR="00A73D44" w:rsidRPr="00D76ECD" w:rsidRDefault="00A73D44" w:rsidP="00A73D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3214</w:t>
            </w:r>
          </w:p>
        </w:tc>
        <w:tc>
          <w:tcPr>
            <w:tcW w:w="1935" w:type="dxa"/>
            <w:vMerge w:val="restart"/>
          </w:tcPr>
          <w:p w14:paraId="1A7467DB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EC109A8" w14:textId="77777777" w:rsidR="00A73D44" w:rsidRPr="00D76ECD" w:rsidRDefault="00A73D44" w:rsidP="00A73D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6ECD">
              <w:rPr>
                <w:rFonts w:ascii="Times New Roman" w:hAnsi="Times New Roman" w:cs="Times New Roman"/>
                <w:color w:val="000000"/>
              </w:rPr>
              <w:t>30.86</w:t>
            </w:r>
          </w:p>
          <w:p w14:paraId="4E9C6EB6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40" w:type="dxa"/>
            <w:vMerge w:val="restart"/>
          </w:tcPr>
          <w:p w14:paraId="62501F8C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D7191F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60D">
              <w:rPr>
                <w:rFonts w:ascii="Times New Roman" w:hAnsi="Times New Roman" w:cs="Times New Roman"/>
                <w:bCs/>
                <w:sz w:val="24"/>
                <w:szCs w:val="24"/>
              </w:rPr>
              <w:t>0.000*</w:t>
            </w:r>
          </w:p>
        </w:tc>
      </w:tr>
      <w:tr w:rsidR="00A73D44" w:rsidRPr="009E160D" w14:paraId="508F31A1" w14:textId="77777777" w:rsidTr="00A73D44">
        <w:tc>
          <w:tcPr>
            <w:tcW w:w="1807" w:type="dxa"/>
          </w:tcPr>
          <w:p w14:paraId="0DFC2B58" w14:textId="77777777" w:rsidR="00A73D44" w:rsidRPr="009E160D" w:rsidRDefault="00A73D44" w:rsidP="00A73D44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NS</w:t>
            </w:r>
          </w:p>
        </w:tc>
        <w:tc>
          <w:tcPr>
            <w:tcW w:w="1383" w:type="dxa"/>
            <w:vAlign w:val="bottom"/>
          </w:tcPr>
          <w:p w14:paraId="1E177DF4" w14:textId="77777777" w:rsidR="00A73D44" w:rsidRPr="00D76ECD" w:rsidRDefault="00A73D44" w:rsidP="00A73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1545</w:t>
            </w:r>
          </w:p>
        </w:tc>
        <w:tc>
          <w:tcPr>
            <w:tcW w:w="1951" w:type="dxa"/>
            <w:vAlign w:val="center"/>
          </w:tcPr>
          <w:p w14:paraId="0647A8D9" w14:textId="77777777" w:rsidR="00A73D44" w:rsidRPr="00D76ECD" w:rsidRDefault="00A73D44" w:rsidP="00A73D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263</w:t>
            </w:r>
          </w:p>
        </w:tc>
        <w:tc>
          <w:tcPr>
            <w:tcW w:w="1935" w:type="dxa"/>
            <w:vMerge/>
          </w:tcPr>
          <w:p w14:paraId="062550F2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vMerge/>
          </w:tcPr>
          <w:p w14:paraId="609F0BA9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73D44" w:rsidRPr="009E160D" w14:paraId="46C40519" w14:textId="77777777" w:rsidTr="00A73D44">
        <w:tc>
          <w:tcPr>
            <w:tcW w:w="1807" w:type="dxa"/>
          </w:tcPr>
          <w:p w14:paraId="206FC229" w14:textId="77777777" w:rsidR="00A73D44" w:rsidRPr="009E160D" w:rsidRDefault="00A73D44" w:rsidP="00A73D44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S</w:t>
            </w:r>
          </w:p>
        </w:tc>
        <w:tc>
          <w:tcPr>
            <w:tcW w:w="1383" w:type="dxa"/>
            <w:vAlign w:val="bottom"/>
          </w:tcPr>
          <w:p w14:paraId="7A785C1C" w14:textId="77777777" w:rsidR="00A73D44" w:rsidRPr="00D76ECD" w:rsidRDefault="00A73D44" w:rsidP="00A73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0762</w:t>
            </w:r>
          </w:p>
        </w:tc>
        <w:tc>
          <w:tcPr>
            <w:tcW w:w="1951" w:type="dxa"/>
            <w:vAlign w:val="center"/>
          </w:tcPr>
          <w:p w14:paraId="7672875E" w14:textId="77777777" w:rsidR="00A73D44" w:rsidRPr="00D76ECD" w:rsidRDefault="00A73D44" w:rsidP="00A73D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263</w:t>
            </w:r>
          </w:p>
        </w:tc>
        <w:tc>
          <w:tcPr>
            <w:tcW w:w="1935" w:type="dxa"/>
            <w:vMerge/>
          </w:tcPr>
          <w:p w14:paraId="22C02241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vMerge/>
          </w:tcPr>
          <w:p w14:paraId="3FEEC9E4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73D44" w:rsidRPr="009E160D" w14:paraId="52B82086" w14:textId="77777777" w:rsidTr="00A73D44">
        <w:tc>
          <w:tcPr>
            <w:tcW w:w="1807" w:type="dxa"/>
          </w:tcPr>
          <w:p w14:paraId="69045EAE" w14:textId="77777777" w:rsidR="00A73D44" w:rsidRPr="009E160D" w:rsidRDefault="00A73D44" w:rsidP="00A73D44">
            <w:pPr>
              <w:pStyle w:val="NormalWeb"/>
              <w:shd w:val="clear" w:color="auto" w:fill="FFFFFF"/>
              <w:rPr>
                <w:rFonts w:ascii="Times New Roman" w:hAnsi="Times New Roman"/>
                <w:color w:val="222222"/>
                <w:sz w:val="24"/>
              </w:rPr>
            </w:pPr>
            <w:r w:rsidRPr="009E160D">
              <w:rPr>
                <w:rFonts w:ascii="Times New Roman" w:hAnsi="Times New Roman"/>
                <w:color w:val="222222"/>
                <w:sz w:val="24"/>
              </w:rPr>
              <w:t xml:space="preserve"> P+RS</w:t>
            </w:r>
          </w:p>
        </w:tc>
        <w:tc>
          <w:tcPr>
            <w:tcW w:w="1383" w:type="dxa"/>
            <w:vAlign w:val="bottom"/>
          </w:tcPr>
          <w:p w14:paraId="67B127CE" w14:textId="77777777" w:rsidR="00A73D44" w:rsidRPr="00D76ECD" w:rsidRDefault="00A73D44" w:rsidP="00A73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7507</w:t>
            </w:r>
          </w:p>
        </w:tc>
        <w:tc>
          <w:tcPr>
            <w:tcW w:w="1951" w:type="dxa"/>
            <w:vAlign w:val="center"/>
          </w:tcPr>
          <w:p w14:paraId="1250E793" w14:textId="77777777" w:rsidR="00A73D44" w:rsidRPr="00D76ECD" w:rsidRDefault="00A73D44" w:rsidP="00A73D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709</w:t>
            </w:r>
          </w:p>
        </w:tc>
        <w:tc>
          <w:tcPr>
            <w:tcW w:w="1935" w:type="dxa"/>
            <w:vMerge/>
          </w:tcPr>
          <w:p w14:paraId="44D0AECB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vMerge/>
          </w:tcPr>
          <w:p w14:paraId="14CE8B06" w14:textId="77777777" w:rsidR="00A73D44" w:rsidRPr="009E160D" w:rsidRDefault="00A73D44" w:rsidP="00A73D4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F2F2D81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F1A18E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CF8971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D8B17B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1D9812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5FC2F5" w14:textId="77777777" w:rsidR="00A73D44" w:rsidRDefault="00A73D44" w:rsidP="00A73D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2FA59" w14:textId="77777777" w:rsidR="00A46EFB" w:rsidRDefault="00A46EFB"/>
    <w:sectPr w:rsidR="00A46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44"/>
    <w:rsid w:val="00A46EFB"/>
    <w:rsid w:val="00A73D44"/>
    <w:rsid w:val="00BB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D372"/>
  <w15:chartTrackingRefBased/>
  <w15:docId w15:val="{DD57864B-FB98-4D7F-ACEA-9E3C40ED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A73D4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A73D44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Anitha Mamillapalli</cp:lastModifiedBy>
  <cp:revision>2</cp:revision>
  <dcterms:created xsi:type="dcterms:W3CDTF">2024-05-07T07:48:00Z</dcterms:created>
  <dcterms:modified xsi:type="dcterms:W3CDTF">2024-05-07T07:48:00Z</dcterms:modified>
</cp:coreProperties>
</file>